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D7A302" w14:textId="1D200D97" w:rsidR="00E65D70" w:rsidRDefault="0032706A" w:rsidP="00E65D70">
      <w:pPr>
        <w:pStyle w:val="TableandFigureHeadline"/>
        <w:spacing w:line="360" w:lineRule="auto"/>
      </w:pPr>
      <w:r>
        <w:t xml:space="preserve">S1 </w:t>
      </w:r>
      <w:r w:rsidR="00E65D70">
        <w:t>Table.</w:t>
      </w:r>
      <w:r w:rsidR="00E65D70" w:rsidRPr="0049799E">
        <w:rPr>
          <w:rFonts w:eastAsia="Calibri" w:cs="Times New Roman"/>
        </w:rPr>
        <w:t xml:space="preserve"> </w:t>
      </w:r>
      <w:r w:rsidR="00E65D70">
        <w:rPr>
          <w:rFonts w:eastAsia="Calibri" w:cs="Times New Roman"/>
        </w:rPr>
        <w:t>Panel Regression on Satisfaction in the Subclinical Sample</w:t>
      </w:r>
    </w:p>
    <w:tbl>
      <w:tblPr>
        <w:tblW w:w="5000" w:type="pct"/>
        <w:jc w:val="center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2528"/>
        <w:gridCol w:w="1091"/>
        <w:gridCol w:w="1093"/>
        <w:gridCol w:w="1090"/>
        <w:gridCol w:w="1090"/>
        <w:gridCol w:w="1090"/>
        <w:gridCol w:w="1090"/>
      </w:tblGrid>
      <w:tr w:rsidR="00E65D70" w:rsidRPr="004A34D5" w14:paraId="57239C07" w14:textId="77777777" w:rsidTr="00A20F75">
        <w:trPr>
          <w:jc w:val="center"/>
        </w:trPr>
        <w:tc>
          <w:tcPr>
            <w:tcW w:w="1393" w:type="pct"/>
            <w:tcBorders>
              <w:top w:val="single" w:sz="6" w:space="0" w:color="auto"/>
              <w:left w:val="nil"/>
              <w:right w:val="nil"/>
            </w:tcBorders>
          </w:tcPr>
          <w:p w14:paraId="02953C27" w14:textId="77777777" w:rsidR="00E65D70" w:rsidRPr="004A34D5" w:rsidRDefault="00E65D70" w:rsidP="00A20F75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0"/>
                <w:szCs w:val="20"/>
              </w:rPr>
            </w:pPr>
          </w:p>
        </w:tc>
        <w:tc>
          <w:tcPr>
            <w:tcW w:w="601" w:type="pct"/>
            <w:tcBorders>
              <w:top w:val="single" w:sz="6" w:space="0" w:color="auto"/>
              <w:left w:val="nil"/>
              <w:right w:val="nil"/>
            </w:tcBorders>
          </w:tcPr>
          <w:p w14:paraId="32314F07" w14:textId="77777777" w:rsidR="00E65D70" w:rsidRPr="004A34D5" w:rsidRDefault="00E65D70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(1)</w:t>
            </w:r>
          </w:p>
        </w:tc>
        <w:tc>
          <w:tcPr>
            <w:tcW w:w="602" w:type="pct"/>
            <w:tcBorders>
              <w:top w:val="single" w:sz="6" w:space="0" w:color="auto"/>
              <w:left w:val="nil"/>
              <w:right w:val="nil"/>
            </w:tcBorders>
          </w:tcPr>
          <w:p w14:paraId="28B1957D" w14:textId="77777777" w:rsidR="00E65D70" w:rsidRPr="004A34D5" w:rsidRDefault="00E65D70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(2)</w:t>
            </w:r>
          </w:p>
        </w:tc>
        <w:tc>
          <w:tcPr>
            <w:tcW w:w="601" w:type="pct"/>
            <w:tcBorders>
              <w:top w:val="single" w:sz="6" w:space="0" w:color="auto"/>
              <w:left w:val="nil"/>
              <w:right w:val="nil"/>
            </w:tcBorders>
          </w:tcPr>
          <w:p w14:paraId="3FC0B400" w14:textId="77777777" w:rsidR="00E65D70" w:rsidRPr="004A34D5" w:rsidRDefault="00E65D70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(3)</w:t>
            </w:r>
          </w:p>
        </w:tc>
        <w:tc>
          <w:tcPr>
            <w:tcW w:w="601" w:type="pct"/>
            <w:tcBorders>
              <w:top w:val="single" w:sz="6" w:space="0" w:color="auto"/>
              <w:left w:val="nil"/>
              <w:right w:val="nil"/>
            </w:tcBorders>
          </w:tcPr>
          <w:p w14:paraId="5EC64ACD" w14:textId="77777777" w:rsidR="00E65D70" w:rsidRPr="004A34D5" w:rsidRDefault="00E65D70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(4)</w:t>
            </w:r>
          </w:p>
        </w:tc>
        <w:tc>
          <w:tcPr>
            <w:tcW w:w="601" w:type="pct"/>
            <w:tcBorders>
              <w:top w:val="single" w:sz="6" w:space="0" w:color="auto"/>
              <w:left w:val="nil"/>
              <w:right w:val="nil"/>
            </w:tcBorders>
          </w:tcPr>
          <w:p w14:paraId="78307C67" w14:textId="77777777" w:rsidR="00E65D70" w:rsidRPr="004A34D5" w:rsidRDefault="00E65D70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(5)</w:t>
            </w:r>
          </w:p>
        </w:tc>
        <w:tc>
          <w:tcPr>
            <w:tcW w:w="601" w:type="pct"/>
            <w:tcBorders>
              <w:top w:val="single" w:sz="6" w:space="0" w:color="auto"/>
              <w:left w:val="nil"/>
              <w:right w:val="nil"/>
            </w:tcBorders>
          </w:tcPr>
          <w:p w14:paraId="772164C4" w14:textId="77777777" w:rsidR="00E65D70" w:rsidRPr="004A34D5" w:rsidRDefault="00E65D70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(6)</w:t>
            </w:r>
          </w:p>
        </w:tc>
      </w:tr>
      <w:tr w:rsidR="00E65D70" w:rsidRPr="004A34D5" w14:paraId="63D8B8D8" w14:textId="77777777" w:rsidTr="00A20F75">
        <w:trPr>
          <w:jc w:val="center"/>
        </w:trPr>
        <w:tc>
          <w:tcPr>
            <w:tcW w:w="1393" w:type="pct"/>
            <w:tcBorders>
              <w:left w:val="nil"/>
              <w:bottom w:val="nil"/>
              <w:right w:val="nil"/>
            </w:tcBorders>
          </w:tcPr>
          <w:p w14:paraId="0C2596E2" w14:textId="77777777" w:rsidR="00E65D70" w:rsidRPr="004A34D5" w:rsidRDefault="00E65D70" w:rsidP="00A20F75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0"/>
                <w:szCs w:val="20"/>
              </w:rPr>
            </w:pPr>
          </w:p>
        </w:tc>
        <w:tc>
          <w:tcPr>
            <w:tcW w:w="1203" w:type="pct"/>
            <w:gridSpan w:val="2"/>
            <w:tcBorders>
              <w:left w:val="nil"/>
              <w:bottom w:val="nil"/>
              <w:right w:val="nil"/>
            </w:tcBorders>
          </w:tcPr>
          <w:p w14:paraId="191A0384" w14:textId="77777777" w:rsidR="00E65D70" w:rsidRPr="004A34D5" w:rsidRDefault="00E65D70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All</w:t>
            </w:r>
          </w:p>
        </w:tc>
        <w:tc>
          <w:tcPr>
            <w:tcW w:w="1202" w:type="pct"/>
            <w:gridSpan w:val="2"/>
            <w:tcBorders>
              <w:left w:val="nil"/>
              <w:bottom w:val="nil"/>
              <w:right w:val="nil"/>
            </w:tcBorders>
          </w:tcPr>
          <w:p w14:paraId="1605A743" w14:textId="77777777" w:rsidR="00E65D70" w:rsidRPr="004A34D5" w:rsidRDefault="00E65D70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Subclinically Depressed</w:t>
            </w:r>
          </w:p>
        </w:tc>
        <w:tc>
          <w:tcPr>
            <w:tcW w:w="1202" w:type="pct"/>
            <w:gridSpan w:val="2"/>
            <w:tcBorders>
              <w:left w:val="nil"/>
              <w:bottom w:val="nil"/>
              <w:right w:val="nil"/>
            </w:tcBorders>
          </w:tcPr>
          <w:p w14:paraId="71EE73AD" w14:textId="77777777" w:rsidR="00E65D70" w:rsidRPr="004A34D5" w:rsidRDefault="00E65D70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Healthy Control</w:t>
            </w:r>
          </w:p>
        </w:tc>
      </w:tr>
      <w:tr w:rsidR="00E65D70" w:rsidRPr="004A34D5" w14:paraId="5A245EB8" w14:textId="77777777" w:rsidTr="00A20F75">
        <w:trPr>
          <w:jc w:val="center"/>
        </w:trPr>
        <w:tc>
          <w:tcPr>
            <w:tcW w:w="1393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C382032" w14:textId="77777777" w:rsidR="00E65D70" w:rsidRPr="004A34D5" w:rsidRDefault="00E65D70" w:rsidP="00A20F75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Dep. Variable</w:t>
            </w:r>
          </w:p>
        </w:tc>
        <w:tc>
          <w:tcPr>
            <w:tcW w:w="3607" w:type="pct"/>
            <w:gridSpan w:val="6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037DCF4" w14:textId="77777777" w:rsidR="00E65D70" w:rsidRPr="004A34D5" w:rsidRDefault="00E65D70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Satisfaction</w:t>
            </w:r>
          </w:p>
        </w:tc>
      </w:tr>
      <w:tr w:rsidR="00E65D70" w:rsidRPr="004A34D5" w14:paraId="38D6FDBF" w14:textId="77777777" w:rsidTr="00A20F75">
        <w:trPr>
          <w:jc w:val="center"/>
        </w:trPr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</w:tcPr>
          <w:p w14:paraId="4052B021" w14:textId="77777777" w:rsidR="00E65D70" w:rsidRPr="004A34D5" w:rsidRDefault="00E65D70" w:rsidP="00A20F75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Group Treatment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14:paraId="3F3BC26C" w14:textId="77777777" w:rsidR="00E65D70" w:rsidRPr="004A34D5" w:rsidRDefault="00E65D70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0.354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14:paraId="729E7A4E" w14:textId="77777777" w:rsidR="00E65D70" w:rsidRPr="004A34D5" w:rsidRDefault="00E65D70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0.361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14:paraId="44C6F0B5" w14:textId="77777777" w:rsidR="00E65D70" w:rsidRPr="004A34D5" w:rsidRDefault="00E65D70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0.439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14:paraId="1F0D18A9" w14:textId="77777777" w:rsidR="00E65D70" w:rsidRPr="004A34D5" w:rsidRDefault="00E65D70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0.420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14:paraId="5477DB1E" w14:textId="77777777" w:rsidR="00E65D70" w:rsidRPr="004A34D5" w:rsidRDefault="00E65D70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0.357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14:paraId="151DF1EE" w14:textId="77777777" w:rsidR="00E65D70" w:rsidRPr="004A34D5" w:rsidRDefault="00E65D70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0.356</w:t>
            </w:r>
          </w:p>
        </w:tc>
      </w:tr>
      <w:tr w:rsidR="00E65D70" w:rsidRPr="004A34D5" w14:paraId="2A92B4C4" w14:textId="77777777" w:rsidTr="00A20F75">
        <w:trPr>
          <w:jc w:val="center"/>
        </w:trPr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</w:tcPr>
          <w:p w14:paraId="2AD14A66" w14:textId="77777777" w:rsidR="00E65D70" w:rsidRPr="004A34D5" w:rsidRDefault="00E65D70" w:rsidP="00A20F75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14:paraId="3A2005DE" w14:textId="77777777" w:rsidR="00E65D70" w:rsidRPr="004A34D5" w:rsidRDefault="00E65D70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(0.323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14:paraId="798DF52E" w14:textId="77777777" w:rsidR="00E65D70" w:rsidRPr="004A34D5" w:rsidRDefault="00E65D70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(0.324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14:paraId="5603D641" w14:textId="77777777" w:rsidR="00E65D70" w:rsidRPr="004A34D5" w:rsidRDefault="00E65D70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(0.454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14:paraId="6C3F4EDB" w14:textId="77777777" w:rsidR="00E65D70" w:rsidRPr="004A34D5" w:rsidRDefault="00E65D70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(0.449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14:paraId="53C12031" w14:textId="77777777" w:rsidR="00E65D70" w:rsidRPr="004A34D5" w:rsidRDefault="00E65D70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(0.329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14:paraId="32FCE2B9" w14:textId="77777777" w:rsidR="00E65D70" w:rsidRPr="004A34D5" w:rsidRDefault="00E65D70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(0.329)</w:t>
            </w:r>
          </w:p>
        </w:tc>
      </w:tr>
      <w:tr w:rsidR="00E65D70" w:rsidRPr="004A34D5" w14:paraId="60D82E39" w14:textId="77777777" w:rsidTr="00A20F75">
        <w:trPr>
          <w:jc w:val="center"/>
        </w:trPr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</w:tcPr>
          <w:p w14:paraId="592D89B6" w14:textId="77777777" w:rsidR="00E65D70" w:rsidRPr="004A34D5" w:rsidRDefault="00E65D70" w:rsidP="00A20F75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Period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14:paraId="4308E209" w14:textId="77777777" w:rsidR="00E65D70" w:rsidRPr="004A34D5" w:rsidRDefault="00E65D70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0.0253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14:paraId="46D441B8" w14:textId="77777777" w:rsidR="00E65D70" w:rsidRPr="004A34D5" w:rsidRDefault="00E65D70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0.0253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14:paraId="57EA1080" w14:textId="77777777" w:rsidR="00E65D70" w:rsidRPr="004A34D5" w:rsidRDefault="00E65D70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-0.0271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14:paraId="4987E47A" w14:textId="77777777" w:rsidR="00E65D70" w:rsidRPr="004A34D5" w:rsidRDefault="00E65D70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-0.0271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14:paraId="7D54FE53" w14:textId="77777777" w:rsidR="00E65D70" w:rsidRPr="004A34D5" w:rsidRDefault="00E65D70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0.0253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14:paraId="40ADA678" w14:textId="77777777" w:rsidR="00E65D70" w:rsidRPr="004A34D5" w:rsidRDefault="00E65D70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0.0253</w:t>
            </w:r>
          </w:p>
        </w:tc>
      </w:tr>
      <w:tr w:rsidR="00E65D70" w:rsidRPr="004A34D5" w14:paraId="0743CBE8" w14:textId="77777777" w:rsidTr="00A20F75">
        <w:trPr>
          <w:jc w:val="center"/>
        </w:trPr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</w:tcPr>
          <w:p w14:paraId="6072185F" w14:textId="77777777" w:rsidR="00E65D70" w:rsidRPr="004A34D5" w:rsidRDefault="00E65D70" w:rsidP="00A20F75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14:paraId="141DE249" w14:textId="77777777" w:rsidR="00E65D70" w:rsidRPr="004A34D5" w:rsidRDefault="00E65D70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(0.0264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14:paraId="597EC1F7" w14:textId="77777777" w:rsidR="00E65D70" w:rsidRPr="004A34D5" w:rsidRDefault="00E65D70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(0.0264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14:paraId="6EE40A74" w14:textId="77777777" w:rsidR="00E65D70" w:rsidRPr="004A34D5" w:rsidRDefault="00E65D70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(0.0195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14:paraId="3D71E94B" w14:textId="77777777" w:rsidR="00E65D70" w:rsidRPr="004A34D5" w:rsidRDefault="00E65D70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(0.0196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14:paraId="560FC47A" w14:textId="77777777" w:rsidR="00E65D70" w:rsidRPr="004A34D5" w:rsidRDefault="00E65D70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(0.0264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14:paraId="35F15B2E" w14:textId="77777777" w:rsidR="00E65D70" w:rsidRPr="004A34D5" w:rsidRDefault="00E65D70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(0.0264)</w:t>
            </w:r>
          </w:p>
        </w:tc>
      </w:tr>
      <w:tr w:rsidR="00E65D70" w:rsidRPr="004A34D5" w14:paraId="2627428D" w14:textId="77777777" w:rsidTr="00A20F75">
        <w:trPr>
          <w:jc w:val="center"/>
        </w:trPr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</w:tcPr>
          <w:p w14:paraId="4EF22EBD" w14:textId="77777777" w:rsidR="00E65D70" w:rsidRPr="004A34D5" w:rsidRDefault="00E65D70" w:rsidP="00A20F75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 xml:space="preserve">Group Treatment x 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14:paraId="3BF7EFFD" w14:textId="77777777" w:rsidR="00E65D70" w:rsidRPr="004A34D5" w:rsidRDefault="00E65D70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-0.0142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14:paraId="31BE82E5" w14:textId="77777777" w:rsidR="00E65D70" w:rsidRPr="004A34D5" w:rsidRDefault="00E65D70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-0.0142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14:paraId="74B057B1" w14:textId="77777777" w:rsidR="00E65D70" w:rsidRPr="004A34D5" w:rsidRDefault="00E65D70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0.0178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14:paraId="2C210C9A" w14:textId="77777777" w:rsidR="00E65D70" w:rsidRPr="004A34D5" w:rsidRDefault="00E65D70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0.0178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14:paraId="0AED279F" w14:textId="77777777" w:rsidR="00E65D70" w:rsidRPr="004A34D5" w:rsidRDefault="00E65D70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-0.0144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14:paraId="4715B0AA" w14:textId="77777777" w:rsidR="00E65D70" w:rsidRPr="004A34D5" w:rsidRDefault="00E65D70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-0.0144</w:t>
            </w:r>
          </w:p>
        </w:tc>
      </w:tr>
      <w:tr w:rsidR="00E65D70" w:rsidRPr="004A34D5" w14:paraId="432E1EAE" w14:textId="77777777" w:rsidTr="00A20F75">
        <w:trPr>
          <w:jc w:val="center"/>
        </w:trPr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</w:tcPr>
          <w:p w14:paraId="4B30D810" w14:textId="77777777" w:rsidR="00E65D70" w:rsidRPr="004A34D5" w:rsidRDefault="00E65D70" w:rsidP="00A20F75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Period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14:paraId="2BDDCA89" w14:textId="77777777" w:rsidR="00E65D70" w:rsidRPr="004A34D5" w:rsidRDefault="00E65D70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(0.0278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14:paraId="76AFB2BF" w14:textId="77777777" w:rsidR="00E65D70" w:rsidRPr="004A34D5" w:rsidRDefault="00E65D70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(0.0278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14:paraId="4D694671" w14:textId="77777777" w:rsidR="00E65D70" w:rsidRPr="004A34D5" w:rsidRDefault="00E65D70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(0.0376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14:paraId="5AC03D08" w14:textId="77777777" w:rsidR="00E65D70" w:rsidRPr="004A34D5" w:rsidRDefault="00E65D70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(0.0377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14:paraId="1BF24FE6" w14:textId="77777777" w:rsidR="00E65D70" w:rsidRPr="004A34D5" w:rsidRDefault="00E65D70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(0.0291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14:paraId="39EFE4ED" w14:textId="77777777" w:rsidR="00E65D70" w:rsidRPr="004A34D5" w:rsidRDefault="00E65D70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(0.0291)</w:t>
            </w:r>
          </w:p>
        </w:tc>
      </w:tr>
      <w:tr w:rsidR="00E65D70" w:rsidRPr="004A34D5" w14:paraId="2608D1B1" w14:textId="77777777" w:rsidTr="00A20F75">
        <w:trPr>
          <w:jc w:val="center"/>
        </w:trPr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</w:tcPr>
          <w:p w14:paraId="5B5BD718" w14:textId="77777777" w:rsidR="00E65D70" w:rsidRPr="004A34D5" w:rsidRDefault="00E65D70" w:rsidP="00A20F75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Sub. Depressed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14:paraId="6D57A469" w14:textId="77777777" w:rsidR="00E65D70" w:rsidRPr="004A34D5" w:rsidRDefault="00E65D70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-0.809**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14:paraId="564B312D" w14:textId="77777777" w:rsidR="00E65D70" w:rsidRPr="004A34D5" w:rsidRDefault="00E65D70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-0.771**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14:paraId="1DAA6DE1" w14:textId="77777777" w:rsidR="00E65D70" w:rsidRPr="004A34D5" w:rsidRDefault="00E65D70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14:paraId="2E46251C" w14:textId="77777777" w:rsidR="00E65D70" w:rsidRPr="004A34D5" w:rsidRDefault="00E65D70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14:paraId="540A6AE1" w14:textId="77777777" w:rsidR="00E65D70" w:rsidRPr="004A34D5" w:rsidRDefault="00E65D70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14:paraId="2EB30D0F" w14:textId="77777777" w:rsidR="00E65D70" w:rsidRPr="004A34D5" w:rsidRDefault="00E65D70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</w:p>
        </w:tc>
      </w:tr>
      <w:tr w:rsidR="00E65D70" w:rsidRPr="004A34D5" w14:paraId="19D85DA9" w14:textId="77777777" w:rsidTr="00A20F75">
        <w:trPr>
          <w:jc w:val="center"/>
        </w:trPr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</w:tcPr>
          <w:p w14:paraId="3B613397" w14:textId="77777777" w:rsidR="00E65D70" w:rsidRPr="004A34D5" w:rsidRDefault="00E65D70" w:rsidP="00A20F75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14:paraId="1B04FBDA" w14:textId="77777777" w:rsidR="00E65D70" w:rsidRPr="004A34D5" w:rsidRDefault="00E65D70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(0.378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14:paraId="293EA56D" w14:textId="77777777" w:rsidR="00E65D70" w:rsidRPr="004A34D5" w:rsidRDefault="00E65D70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(0.383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14:paraId="635D0828" w14:textId="77777777" w:rsidR="00E65D70" w:rsidRPr="004A34D5" w:rsidRDefault="00E65D70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14:paraId="030EE444" w14:textId="77777777" w:rsidR="00E65D70" w:rsidRPr="004A34D5" w:rsidRDefault="00E65D70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14:paraId="6D57B03C" w14:textId="77777777" w:rsidR="00E65D70" w:rsidRPr="004A34D5" w:rsidRDefault="00E65D70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14:paraId="5810DC18" w14:textId="77777777" w:rsidR="00E65D70" w:rsidRPr="004A34D5" w:rsidRDefault="00E65D70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E65D70" w:rsidRPr="004A34D5" w14:paraId="27CFF291" w14:textId="77777777" w:rsidTr="00A20F75">
        <w:trPr>
          <w:jc w:val="center"/>
        </w:trPr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</w:tcPr>
          <w:p w14:paraId="1C8DE72D" w14:textId="77777777" w:rsidR="00E65D70" w:rsidRPr="004A34D5" w:rsidRDefault="00E65D70" w:rsidP="00A20F75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 xml:space="preserve">Sub. Depressed x 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14:paraId="0AEA6777" w14:textId="77777777" w:rsidR="00E65D70" w:rsidRPr="004A34D5" w:rsidRDefault="00E65D70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0.0197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14:paraId="5D9009F5" w14:textId="77777777" w:rsidR="00E65D70" w:rsidRPr="004A34D5" w:rsidRDefault="00E65D70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0.0152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14:paraId="79DAF203" w14:textId="77777777" w:rsidR="00E65D70" w:rsidRPr="004A34D5" w:rsidRDefault="00E65D70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14:paraId="5F836083" w14:textId="77777777" w:rsidR="00E65D70" w:rsidRPr="004A34D5" w:rsidRDefault="00E65D70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14:paraId="4E1A7282" w14:textId="77777777" w:rsidR="00E65D70" w:rsidRPr="004A34D5" w:rsidRDefault="00E65D70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14:paraId="67A7B4CC" w14:textId="77777777" w:rsidR="00E65D70" w:rsidRPr="004A34D5" w:rsidRDefault="00E65D70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</w:p>
        </w:tc>
      </w:tr>
      <w:tr w:rsidR="00E65D70" w:rsidRPr="004A34D5" w14:paraId="2AEA18C6" w14:textId="77777777" w:rsidTr="00A20F75">
        <w:trPr>
          <w:jc w:val="center"/>
        </w:trPr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</w:tcPr>
          <w:p w14:paraId="6F997333" w14:textId="77777777" w:rsidR="00E65D70" w:rsidRPr="004A34D5" w:rsidRDefault="00E65D70" w:rsidP="00A20F75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Group Treatment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14:paraId="6CE55327" w14:textId="77777777" w:rsidR="00E65D70" w:rsidRPr="004A34D5" w:rsidRDefault="00E65D70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(0.555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14:paraId="34B3E11A" w14:textId="77777777" w:rsidR="00E65D70" w:rsidRPr="004A34D5" w:rsidRDefault="00E65D70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(0.556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14:paraId="73CF6581" w14:textId="77777777" w:rsidR="00E65D70" w:rsidRPr="004A34D5" w:rsidRDefault="00E65D70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14:paraId="7675F581" w14:textId="77777777" w:rsidR="00E65D70" w:rsidRPr="004A34D5" w:rsidRDefault="00E65D70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14:paraId="26584895" w14:textId="77777777" w:rsidR="00E65D70" w:rsidRPr="004A34D5" w:rsidRDefault="00E65D70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14:paraId="23E53334" w14:textId="77777777" w:rsidR="00E65D70" w:rsidRPr="004A34D5" w:rsidRDefault="00E65D70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E65D70" w:rsidRPr="004A34D5" w14:paraId="4569F22E" w14:textId="77777777" w:rsidTr="00A20F75">
        <w:trPr>
          <w:jc w:val="center"/>
        </w:trPr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</w:tcPr>
          <w:p w14:paraId="71C53752" w14:textId="77777777" w:rsidR="00E65D70" w:rsidRPr="004A34D5" w:rsidRDefault="00E65D70" w:rsidP="00A20F75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 xml:space="preserve">Sub. Depressed x 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14:paraId="35E84B5C" w14:textId="77777777" w:rsidR="00E65D70" w:rsidRPr="004A34D5" w:rsidRDefault="00E65D70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-0.0524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14:paraId="2B9FEAF4" w14:textId="77777777" w:rsidR="00E65D70" w:rsidRPr="004A34D5" w:rsidRDefault="00E65D70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-0.0524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14:paraId="31056703" w14:textId="77777777" w:rsidR="00E65D70" w:rsidRPr="004A34D5" w:rsidRDefault="00E65D70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14:paraId="374DA5CC" w14:textId="77777777" w:rsidR="00E65D70" w:rsidRPr="004A34D5" w:rsidRDefault="00E65D70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14:paraId="38DE566E" w14:textId="77777777" w:rsidR="00E65D70" w:rsidRPr="004A34D5" w:rsidRDefault="00E65D70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14:paraId="44A69333" w14:textId="77777777" w:rsidR="00E65D70" w:rsidRPr="004A34D5" w:rsidRDefault="00E65D70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</w:p>
        </w:tc>
      </w:tr>
      <w:tr w:rsidR="00E65D70" w:rsidRPr="004A34D5" w14:paraId="432D3DDC" w14:textId="77777777" w:rsidTr="00A20F75">
        <w:trPr>
          <w:jc w:val="center"/>
        </w:trPr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</w:tcPr>
          <w:p w14:paraId="0C7CA2B6" w14:textId="77777777" w:rsidR="00E65D70" w:rsidRPr="004A34D5" w:rsidRDefault="00E65D70" w:rsidP="00A20F75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Period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14:paraId="247AC4FC" w14:textId="77777777" w:rsidR="00E65D70" w:rsidRPr="004A34D5" w:rsidRDefault="00E65D70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(0.0328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14:paraId="14E3B91D" w14:textId="77777777" w:rsidR="00E65D70" w:rsidRPr="004A34D5" w:rsidRDefault="00E65D70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(0.0328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14:paraId="7F413E89" w14:textId="77777777" w:rsidR="00E65D70" w:rsidRPr="004A34D5" w:rsidRDefault="00E65D70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14:paraId="05090609" w14:textId="77777777" w:rsidR="00E65D70" w:rsidRPr="004A34D5" w:rsidRDefault="00E65D70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14:paraId="463928EA" w14:textId="77777777" w:rsidR="00E65D70" w:rsidRPr="004A34D5" w:rsidRDefault="00E65D70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14:paraId="19E361D7" w14:textId="77777777" w:rsidR="00E65D70" w:rsidRPr="004A34D5" w:rsidRDefault="00E65D70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E65D70" w:rsidRPr="004A34D5" w14:paraId="758DD095" w14:textId="77777777" w:rsidTr="00A20F75">
        <w:trPr>
          <w:jc w:val="center"/>
        </w:trPr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</w:tcPr>
          <w:p w14:paraId="39AB0913" w14:textId="77777777" w:rsidR="00E65D70" w:rsidRPr="004A34D5" w:rsidRDefault="00E65D70" w:rsidP="00A20F75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 xml:space="preserve">Sub. Depressed x 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14:paraId="7187E3CF" w14:textId="77777777" w:rsidR="00E65D70" w:rsidRPr="004A34D5" w:rsidRDefault="00E65D70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0.0320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14:paraId="053B681A" w14:textId="77777777" w:rsidR="00E65D70" w:rsidRPr="004A34D5" w:rsidRDefault="00E65D70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0.0320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14:paraId="53155023" w14:textId="77777777" w:rsidR="00E65D70" w:rsidRPr="004A34D5" w:rsidRDefault="00E65D70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14:paraId="73B02C5F" w14:textId="77777777" w:rsidR="00E65D70" w:rsidRPr="004A34D5" w:rsidRDefault="00E65D70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14:paraId="48A33AA9" w14:textId="77777777" w:rsidR="00E65D70" w:rsidRPr="004A34D5" w:rsidRDefault="00E65D70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14:paraId="390E52DE" w14:textId="77777777" w:rsidR="00E65D70" w:rsidRPr="004A34D5" w:rsidRDefault="00E65D70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</w:p>
        </w:tc>
      </w:tr>
      <w:tr w:rsidR="00E65D70" w:rsidRPr="004A34D5" w14:paraId="2E3DB98F" w14:textId="77777777" w:rsidTr="00A20F75">
        <w:trPr>
          <w:jc w:val="center"/>
        </w:trPr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</w:tcPr>
          <w:p w14:paraId="5C87DE56" w14:textId="77777777" w:rsidR="00E65D70" w:rsidRPr="004A34D5" w:rsidRDefault="00E65D70" w:rsidP="00A20F75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Group Treatment x Period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14:paraId="63696CF8" w14:textId="77777777" w:rsidR="00E65D70" w:rsidRPr="004A34D5" w:rsidRDefault="00E65D70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(0.0466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14:paraId="5E865D3A" w14:textId="77777777" w:rsidR="00E65D70" w:rsidRPr="004A34D5" w:rsidRDefault="00E65D70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(0.0467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14:paraId="63B372EE" w14:textId="77777777" w:rsidR="00E65D70" w:rsidRPr="004A34D5" w:rsidRDefault="00E65D70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14:paraId="764CEDC6" w14:textId="77777777" w:rsidR="00E65D70" w:rsidRPr="004A34D5" w:rsidRDefault="00E65D70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14:paraId="004AB28E" w14:textId="77777777" w:rsidR="00E65D70" w:rsidRPr="004A34D5" w:rsidRDefault="00E65D70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14:paraId="4CB09B2C" w14:textId="77777777" w:rsidR="00E65D70" w:rsidRPr="004A34D5" w:rsidRDefault="00E65D70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</w:tr>
      <w:tr w:rsidR="00E65D70" w:rsidRPr="004A34D5" w14:paraId="27AA5B1F" w14:textId="77777777" w:rsidTr="00A20F75">
        <w:trPr>
          <w:jc w:val="center"/>
        </w:trPr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</w:tcPr>
          <w:p w14:paraId="11046B42" w14:textId="77777777" w:rsidR="00E65D70" w:rsidRPr="004A34D5" w:rsidRDefault="00E65D70" w:rsidP="00A20F75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 xml:space="preserve">Healthy Control 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14:paraId="71938150" w14:textId="77777777" w:rsidR="00E65D70" w:rsidRPr="004A34D5" w:rsidRDefault="00E65D70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0.0653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14:paraId="42D4DF0F" w14:textId="77777777" w:rsidR="00E65D70" w:rsidRPr="004A34D5" w:rsidRDefault="00E65D70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0.0598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14:paraId="7B7E2C2B" w14:textId="77777777" w:rsidR="00E65D70" w:rsidRPr="004A34D5" w:rsidRDefault="00E65D70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14:paraId="32717924" w14:textId="77777777" w:rsidR="00E65D70" w:rsidRPr="004A34D5" w:rsidRDefault="00E65D70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14:paraId="464115F2" w14:textId="77777777" w:rsidR="00E65D70" w:rsidRPr="004A34D5" w:rsidRDefault="00E65D70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0.0602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14:paraId="49F3C3C6" w14:textId="77777777" w:rsidR="00E65D70" w:rsidRPr="004A34D5" w:rsidRDefault="00E65D70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0.0452</w:t>
            </w:r>
          </w:p>
        </w:tc>
      </w:tr>
      <w:tr w:rsidR="00E65D70" w:rsidRPr="004A34D5" w14:paraId="21F694C5" w14:textId="77777777" w:rsidTr="00A20F75">
        <w:trPr>
          <w:jc w:val="center"/>
        </w:trPr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</w:tcPr>
          <w:p w14:paraId="4D768615" w14:textId="77777777" w:rsidR="00E65D70" w:rsidRPr="004A34D5" w:rsidRDefault="00E65D70" w:rsidP="00A20F75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w/ Sub. Depressed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14:paraId="5702BAF4" w14:textId="77777777" w:rsidR="00E65D70" w:rsidRPr="004A34D5" w:rsidRDefault="00E65D70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(0.211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14:paraId="1ECB0EFD" w14:textId="77777777" w:rsidR="00E65D70" w:rsidRPr="004A34D5" w:rsidRDefault="00E65D70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(0.211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14:paraId="6F0ACC69" w14:textId="77777777" w:rsidR="00E65D70" w:rsidRPr="004A34D5" w:rsidRDefault="00E65D70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14:paraId="0C50C372" w14:textId="77777777" w:rsidR="00E65D70" w:rsidRPr="004A34D5" w:rsidRDefault="00E65D70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14:paraId="1166A417" w14:textId="77777777" w:rsidR="00E65D70" w:rsidRPr="004A34D5" w:rsidRDefault="00E65D70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(0.243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14:paraId="29B1B842" w14:textId="77777777" w:rsidR="00E65D70" w:rsidRPr="004A34D5" w:rsidRDefault="00E65D70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(0.242)</w:t>
            </w:r>
          </w:p>
        </w:tc>
      </w:tr>
      <w:tr w:rsidR="00E65D70" w:rsidRPr="004A34D5" w14:paraId="681BC3D8" w14:textId="77777777" w:rsidTr="00A20F75">
        <w:trPr>
          <w:jc w:val="center"/>
        </w:trPr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</w:tcPr>
          <w:p w14:paraId="0BB60669" w14:textId="77777777" w:rsidR="00E65D70" w:rsidRPr="004A34D5" w:rsidRDefault="00E65D70" w:rsidP="00A20F75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 xml:space="preserve">Healthy Control 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14:paraId="6120B080" w14:textId="77777777" w:rsidR="00E65D70" w:rsidRPr="004A34D5" w:rsidRDefault="00E65D70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14:paraId="3E200DD8" w14:textId="77777777" w:rsidR="00E65D70" w:rsidRPr="004A34D5" w:rsidRDefault="00E65D70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14:paraId="6EBFEE29" w14:textId="77777777" w:rsidR="00E65D70" w:rsidRPr="004A34D5" w:rsidRDefault="00E65D70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14:paraId="54207ACD" w14:textId="77777777" w:rsidR="00E65D70" w:rsidRPr="004A34D5" w:rsidRDefault="00E65D70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14:paraId="7D13F77D" w14:textId="77777777" w:rsidR="00E65D70" w:rsidRPr="004A34D5" w:rsidRDefault="00E65D70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0.000607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14:paraId="020A81A2" w14:textId="77777777" w:rsidR="00E65D70" w:rsidRPr="004A34D5" w:rsidRDefault="00E65D70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0.000607</w:t>
            </w:r>
          </w:p>
        </w:tc>
      </w:tr>
      <w:tr w:rsidR="00E65D70" w:rsidRPr="004A34D5" w14:paraId="4F99F39B" w14:textId="77777777" w:rsidTr="00A20F75">
        <w:trPr>
          <w:jc w:val="center"/>
        </w:trPr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</w:tcPr>
          <w:p w14:paraId="0C3524D1" w14:textId="77777777" w:rsidR="00E65D70" w:rsidRPr="004A34D5" w:rsidRDefault="00E65D70" w:rsidP="00A20F75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w/Sub. Depressed x Period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14:paraId="6DD22D41" w14:textId="77777777" w:rsidR="00E65D70" w:rsidRPr="004A34D5" w:rsidRDefault="00E65D70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14:paraId="331F13D2" w14:textId="77777777" w:rsidR="00E65D70" w:rsidRPr="004A34D5" w:rsidRDefault="00E65D70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14:paraId="4A4826D8" w14:textId="77777777" w:rsidR="00E65D70" w:rsidRPr="004A34D5" w:rsidRDefault="00E65D70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14:paraId="4D071837" w14:textId="77777777" w:rsidR="00E65D70" w:rsidRPr="004A34D5" w:rsidRDefault="00E65D70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14:paraId="2438D777" w14:textId="77777777" w:rsidR="00E65D70" w:rsidRPr="004A34D5" w:rsidRDefault="00E65D70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(0.0175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14:paraId="33AEAFC5" w14:textId="77777777" w:rsidR="00E65D70" w:rsidRPr="004A34D5" w:rsidRDefault="00E65D70" w:rsidP="00A20F75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(0.0175)</w:t>
            </w:r>
          </w:p>
        </w:tc>
      </w:tr>
      <w:tr w:rsidR="00E65D70" w:rsidRPr="004A34D5" w14:paraId="465A5499" w14:textId="77777777" w:rsidTr="00A20F75">
        <w:trPr>
          <w:jc w:val="center"/>
        </w:trPr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</w:tcPr>
          <w:p w14:paraId="60234F62" w14:textId="77777777" w:rsidR="00E65D70" w:rsidRPr="004A34D5" w:rsidRDefault="00E65D70" w:rsidP="00A20F75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Constant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14:paraId="45A946C8" w14:textId="77777777" w:rsidR="00E65D70" w:rsidRPr="004A34D5" w:rsidRDefault="00E65D70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5.776***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14:paraId="0A0D3AE1" w14:textId="77777777" w:rsidR="00E65D70" w:rsidRPr="004A34D5" w:rsidRDefault="00E65D70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5.512***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14:paraId="38988382" w14:textId="77777777" w:rsidR="00E65D70" w:rsidRPr="004A34D5" w:rsidRDefault="00E65D70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4.967***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14:paraId="4DF9EDCA" w14:textId="77777777" w:rsidR="00E65D70" w:rsidRPr="004A34D5" w:rsidRDefault="00E65D70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5.308***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14:paraId="082436E0" w14:textId="77777777" w:rsidR="00E65D70" w:rsidRPr="004A34D5" w:rsidRDefault="00E65D70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5.776***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14:paraId="7059F6B4" w14:textId="77777777" w:rsidR="00E65D70" w:rsidRPr="004A34D5" w:rsidRDefault="00E65D70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5.319***</w:t>
            </w:r>
          </w:p>
        </w:tc>
      </w:tr>
      <w:tr w:rsidR="00E65D70" w:rsidRPr="004A34D5" w14:paraId="3F27E007" w14:textId="77777777" w:rsidTr="00A20F75">
        <w:trPr>
          <w:jc w:val="center"/>
        </w:trPr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</w:tcPr>
          <w:p w14:paraId="126C3924" w14:textId="77777777" w:rsidR="00E65D70" w:rsidRPr="004A34D5" w:rsidRDefault="00E65D70" w:rsidP="00A20F75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0"/>
                <w:szCs w:val="20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14:paraId="5CD8DF76" w14:textId="77777777" w:rsidR="00E65D70" w:rsidRPr="004A34D5" w:rsidRDefault="00E65D70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(0.279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14:paraId="0701935A" w14:textId="77777777" w:rsidR="00E65D70" w:rsidRPr="004A34D5" w:rsidRDefault="00E65D70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(0.501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14:paraId="627EA33C" w14:textId="77777777" w:rsidR="00E65D70" w:rsidRPr="004A34D5" w:rsidRDefault="00E65D70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(0.256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14:paraId="2F490FD6" w14:textId="77777777" w:rsidR="00E65D70" w:rsidRPr="004A34D5" w:rsidRDefault="00E65D70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(0.900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14:paraId="20F152D2" w14:textId="77777777" w:rsidR="00E65D70" w:rsidRPr="004A34D5" w:rsidRDefault="00E65D70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(0.279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14:paraId="6503001A" w14:textId="77777777" w:rsidR="00E65D70" w:rsidRPr="004A34D5" w:rsidRDefault="00E65D70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(0.600)</w:t>
            </w:r>
          </w:p>
        </w:tc>
      </w:tr>
      <w:tr w:rsidR="00E65D70" w:rsidRPr="004A34D5" w14:paraId="2E3174CD" w14:textId="77777777" w:rsidTr="00A20F75">
        <w:trPr>
          <w:jc w:val="center"/>
        </w:trPr>
        <w:tc>
          <w:tcPr>
            <w:tcW w:w="139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CA4CAC" w14:textId="77777777" w:rsidR="00E65D70" w:rsidRPr="004A34D5" w:rsidRDefault="00E65D70" w:rsidP="00A20F75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Observations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EC6469" w14:textId="77777777" w:rsidR="00E65D70" w:rsidRPr="004A34D5" w:rsidRDefault="00E65D70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4,068</w:t>
            </w:r>
          </w:p>
        </w:tc>
        <w:tc>
          <w:tcPr>
            <w:tcW w:w="60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D4E8C9" w14:textId="77777777" w:rsidR="00E65D70" w:rsidRPr="004A34D5" w:rsidRDefault="00E65D70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4,068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F33C49" w14:textId="77777777" w:rsidR="00E65D70" w:rsidRPr="004A34D5" w:rsidRDefault="00E65D70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1,068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5CB17D" w14:textId="77777777" w:rsidR="00E65D70" w:rsidRPr="004A34D5" w:rsidRDefault="00E65D70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1,068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11AA47" w14:textId="77777777" w:rsidR="00E65D70" w:rsidRPr="004A34D5" w:rsidRDefault="00E65D70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3,000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BE4387" w14:textId="77777777" w:rsidR="00E65D70" w:rsidRPr="004A34D5" w:rsidRDefault="00E65D70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3,000</w:t>
            </w:r>
          </w:p>
        </w:tc>
      </w:tr>
      <w:tr w:rsidR="00E65D70" w:rsidRPr="004A34D5" w14:paraId="4F2D8964" w14:textId="77777777" w:rsidTr="00A20F75">
        <w:trPr>
          <w:jc w:val="center"/>
        </w:trPr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</w:tcPr>
          <w:p w14:paraId="3A5A9F62" w14:textId="77777777" w:rsidR="00E65D70" w:rsidRPr="004A34D5" w:rsidRDefault="00E65D70" w:rsidP="00A20F75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Controls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14:paraId="41A1544F" w14:textId="77777777" w:rsidR="00E65D70" w:rsidRPr="004A34D5" w:rsidRDefault="00E65D70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No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</w:tcPr>
          <w:p w14:paraId="652C2F24" w14:textId="77777777" w:rsidR="00E65D70" w:rsidRPr="004A34D5" w:rsidRDefault="00E65D70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Yes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14:paraId="6B196D1D" w14:textId="77777777" w:rsidR="00E65D70" w:rsidRPr="004A34D5" w:rsidRDefault="00E65D70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No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14:paraId="497BE719" w14:textId="77777777" w:rsidR="00E65D70" w:rsidRPr="004A34D5" w:rsidRDefault="00E65D70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Yes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14:paraId="315D83C6" w14:textId="77777777" w:rsidR="00E65D70" w:rsidRPr="004A34D5" w:rsidRDefault="00E65D70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No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</w:tcPr>
          <w:p w14:paraId="6B9506AA" w14:textId="77777777" w:rsidR="00E65D70" w:rsidRPr="004A34D5" w:rsidRDefault="00E65D70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Yes</w:t>
            </w:r>
          </w:p>
        </w:tc>
      </w:tr>
      <w:tr w:rsidR="00E65D70" w:rsidRPr="004A34D5" w14:paraId="65062549" w14:textId="77777777" w:rsidTr="00A20F75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1393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0FC8EE2" w14:textId="77777777" w:rsidR="00E65D70" w:rsidRPr="004A34D5" w:rsidRDefault="00E65D70" w:rsidP="00A20F75">
            <w:pPr>
              <w:widowControl w:val="0"/>
              <w:autoSpaceDE w:val="0"/>
              <w:autoSpaceDN w:val="0"/>
              <w:adjustRightInd w:val="0"/>
              <w:spacing w:after="0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Number of Subjects</w:t>
            </w:r>
          </w:p>
        </w:tc>
        <w:tc>
          <w:tcPr>
            <w:tcW w:w="601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4022781" w14:textId="77777777" w:rsidR="00E65D70" w:rsidRPr="004A34D5" w:rsidRDefault="00E65D70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339</w:t>
            </w:r>
          </w:p>
        </w:tc>
        <w:tc>
          <w:tcPr>
            <w:tcW w:w="602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1B24A91" w14:textId="77777777" w:rsidR="00E65D70" w:rsidRPr="004A34D5" w:rsidRDefault="00E65D70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339</w:t>
            </w:r>
          </w:p>
        </w:tc>
        <w:tc>
          <w:tcPr>
            <w:tcW w:w="601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FE37A30" w14:textId="77777777" w:rsidR="00E65D70" w:rsidRPr="004A34D5" w:rsidRDefault="00E65D70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89</w:t>
            </w:r>
          </w:p>
        </w:tc>
        <w:tc>
          <w:tcPr>
            <w:tcW w:w="601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4D35149" w14:textId="77777777" w:rsidR="00E65D70" w:rsidRPr="004A34D5" w:rsidRDefault="00E65D70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89</w:t>
            </w:r>
          </w:p>
        </w:tc>
        <w:tc>
          <w:tcPr>
            <w:tcW w:w="601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9E25328" w14:textId="77777777" w:rsidR="00E65D70" w:rsidRPr="004A34D5" w:rsidRDefault="00E65D70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250</w:t>
            </w:r>
          </w:p>
        </w:tc>
        <w:tc>
          <w:tcPr>
            <w:tcW w:w="601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A9D0644" w14:textId="77777777" w:rsidR="00E65D70" w:rsidRPr="004A34D5" w:rsidRDefault="00E65D70" w:rsidP="00A20F75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sz w:val="20"/>
                <w:szCs w:val="20"/>
              </w:rPr>
            </w:pPr>
            <w:r w:rsidRPr="004A34D5">
              <w:rPr>
                <w:sz w:val="20"/>
                <w:szCs w:val="20"/>
              </w:rPr>
              <w:t>250</w:t>
            </w:r>
          </w:p>
        </w:tc>
      </w:tr>
    </w:tbl>
    <w:p w14:paraId="37D13F68" w14:textId="77777777" w:rsidR="00E65D70" w:rsidRPr="00370E47" w:rsidRDefault="00E65D70" w:rsidP="00E65D70">
      <w:pPr>
        <w:pStyle w:val="TableandFigureNotes"/>
        <w:spacing w:line="360" w:lineRule="auto"/>
      </w:pPr>
      <w:r w:rsidRPr="005E46CE">
        <w:t>Notes: We report GLS coefficients with standard errors clustered on the individual level in parentheses using a random effects model over 12 periods. The dependent variable is the level of satisfaction. Controls include dummy variables for education and age. *** p&lt;0.01, ** p&lt;0.05, * p&lt;0.</w:t>
      </w:r>
    </w:p>
    <w:p w14:paraId="717A431C" w14:textId="77777777" w:rsidR="00883246" w:rsidRDefault="00883246"/>
    <w:sectPr w:rsidR="0088324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5D70"/>
    <w:rsid w:val="0032706A"/>
    <w:rsid w:val="00883246"/>
    <w:rsid w:val="00E65D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902F6C"/>
  <w15:chartTrackingRefBased/>
  <w15:docId w15:val="{A67B6EFD-1D6B-4B83-BA30-D430704A9D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5D70"/>
    <w:pPr>
      <w:spacing w:after="120" w:line="360" w:lineRule="auto"/>
      <w:jc w:val="both"/>
    </w:pPr>
    <w:rPr>
      <w:rFonts w:ascii="Times New Roman" w:hAnsi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andFigureHeadline">
    <w:name w:val="Table and Figure Headline"/>
    <w:basedOn w:val="Caption"/>
    <w:link w:val="TableandFigureHeadlineZchn"/>
    <w:qFormat/>
    <w:rsid w:val="00E65D70"/>
    <w:pPr>
      <w:spacing w:before="240" w:after="120"/>
      <w:jc w:val="center"/>
    </w:pPr>
    <w:rPr>
      <w:bCs/>
      <w:i w:val="0"/>
      <w:iCs w:val="0"/>
      <w:color w:val="auto"/>
      <w:sz w:val="24"/>
      <w:szCs w:val="24"/>
    </w:rPr>
  </w:style>
  <w:style w:type="paragraph" w:customStyle="1" w:styleId="TableandFigureNotes">
    <w:name w:val="Table and Figure Notes"/>
    <w:basedOn w:val="Normal"/>
    <w:link w:val="TableandFigureNotesZchn"/>
    <w:qFormat/>
    <w:rsid w:val="00E65D70"/>
    <w:pPr>
      <w:spacing w:after="240" w:line="240" w:lineRule="auto"/>
    </w:pPr>
    <w:rPr>
      <w:rFonts w:cs="Times New Roman"/>
      <w:sz w:val="20"/>
      <w:szCs w:val="20"/>
    </w:rPr>
  </w:style>
  <w:style w:type="character" w:customStyle="1" w:styleId="TableandFigureHeadlineZchn">
    <w:name w:val="Table and Figure Headline Zchn"/>
    <w:basedOn w:val="DefaultParagraphFont"/>
    <w:link w:val="TableandFigureHeadline"/>
    <w:rsid w:val="00E65D70"/>
    <w:rPr>
      <w:rFonts w:ascii="Times New Roman" w:hAnsi="Times New Roman"/>
      <w:bCs/>
      <w:sz w:val="24"/>
      <w:szCs w:val="24"/>
      <w:lang w:val="en-US"/>
    </w:rPr>
  </w:style>
  <w:style w:type="character" w:customStyle="1" w:styleId="TableandFigureNotesZchn">
    <w:name w:val="Table and Figure Notes Zchn"/>
    <w:basedOn w:val="DefaultParagraphFont"/>
    <w:link w:val="TableandFigureNotes"/>
    <w:rsid w:val="00E65D70"/>
    <w:rPr>
      <w:rFonts w:ascii="Times New Roman" w:hAnsi="Times New Roman" w:cs="Times New Roman"/>
      <w:sz w:val="20"/>
      <w:szCs w:val="20"/>
      <w:lang w:val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E65D70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5</Words>
  <Characters>1288</Characters>
  <Application>Microsoft Office Word</Application>
  <DocSecurity>0</DocSecurity>
  <Lines>10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 Heidelberg</Company>
  <LinksUpToDate>false</LinksUpToDate>
  <CharactersWithSpaces>1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e.schwieren</dc:creator>
  <cp:keywords/>
  <dc:description/>
  <cp:lastModifiedBy>chn off28</cp:lastModifiedBy>
  <cp:revision>2</cp:revision>
  <dcterms:created xsi:type="dcterms:W3CDTF">2021-04-30T10:59:00Z</dcterms:created>
  <dcterms:modified xsi:type="dcterms:W3CDTF">2021-10-07T03:48:00Z</dcterms:modified>
</cp:coreProperties>
</file>